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F77" w:rsidRPr="000626E9" w:rsidRDefault="000626E9" w:rsidP="000626E9">
      <w:pPr>
        <w:rPr>
          <w:rFonts w:ascii="Times New Roman" w:hAnsi="Times New Roman" w:cs="Times New Roman"/>
          <w:b/>
          <w:sz w:val="22"/>
        </w:rPr>
      </w:pPr>
      <w:proofErr w:type="gramStart"/>
      <w:r w:rsidRPr="000626E9">
        <w:rPr>
          <w:rFonts w:ascii="Times New Roman" w:hAnsi="Times New Roman" w:cs="Times New Roman"/>
          <w:b/>
          <w:sz w:val="22"/>
        </w:rPr>
        <w:t xml:space="preserve">Supplemental Data </w:t>
      </w:r>
      <w:r w:rsidR="00E76F77" w:rsidRPr="000626E9">
        <w:rPr>
          <w:rFonts w:ascii="Times New Roman" w:hAnsi="Times New Roman" w:cs="Times New Roman"/>
          <w:b/>
          <w:sz w:val="22"/>
        </w:rPr>
        <w:t>Table</w:t>
      </w:r>
      <w:r w:rsidRPr="000626E9">
        <w:rPr>
          <w:rFonts w:ascii="Times New Roman" w:hAnsi="Times New Roman" w:cs="Times New Roman"/>
          <w:b/>
          <w:sz w:val="22"/>
        </w:rPr>
        <w:t xml:space="preserve"> </w:t>
      </w:r>
      <w:r w:rsidR="00E76F77" w:rsidRPr="000626E9">
        <w:rPr>
          <w:rFonts w:ascii="Times New Roman" w:hAnsi="Times New Roman" w:cs="Times New Roman"/>
          <w:b/>
          <w:sz w:val="22"/>
        </w:rPr>
        <w:t>1.</w:t>
      </w:r>
      <w:proofErr w:type="gramEnd"/>
      <w:r w:rsidR="00E76F77" w:rsidRPr="000626E9">
        <w:rPr>
          <w:rFonts w:ascii="Times New Roman" w:hAnsi="Times New Roman" w:cs="Times New Roman"/>
          <w:sz w:val="22"/>
        </w:rPr>
        <w:t xml:space="preserve"> Primers and probes used in real-time Bi-PAP.</w:t>
      </w:r>
      <w:r w:rsidR="00E76F77" w:rsidRPr="000626E9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W w:w="8142" w:type="dxa"/>
        <w:jc w:val="center"/>
        <w:tblInd w:w="-435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26"/>
        <w:gridCol w:w="5863"/>
        <w:gridCol w:w="1253"/>
      </w:tblGrid>
      <w:tr w:rsidR="00E76F77" w:rsidRPr="000626E9" w:rsidTr="000626E9">
        <w:trPr>
          <w:trHeight w:val="284"/>
          <w:jc w:val="center"/>
        </w:trPr>
        <w:tc>
          <w:tcPr>
            <w:tcW w:w="1026" w:type="dxa"/>
            <w:tcBorders>
              <w:top w:val="single" w:sz="4" w:space="0" w:color="auto"/>
              <w:bottom w:val="single" w:sz="4" w:space="0" w:color="auto"/>
              <w:right w:val="nil"/>
              <w:tr2bl w:val="nil"/>
            </w:tcBorders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0626E9">
              <w:rPr>
                <w:rFonts w:ascii="Times New Roman" w:hAnsi="Times New Roman" w:cs="Times New Roman"/>
                <w:bCs/>
                <w:sz w:val="22"/>
              </w:rPr>
              <w:t>Name</w:t>
            </w:r>
          </w:p>
        </w:tc>
        <w:tc>
          <w:tcPr>
            <w:tcW w:w="5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0626E9">
              <w:rPr>
                <w:rFonts w:ascii="Times New Roman" w:hAnsi="Times New Roman" w:cs="Times New Roman"/>
                <w:bCs/>
                <w:sz w:val="22"/>
              </w:rPr>
              <w:t>Sequence (5</w:t>
            </w:r>
            <w:r w:rsidRPr="000626E9">
              <w:rPr>
                <w:rFonts w:ascii="Times New Roman" w:hAnsi="Times New Roman" w:cs="Times New Roman"/>
                <w:sz w:val="22"/>
              </w:rPr>
              <w:t>'</w:t>
            </w:r>
            <w:r w:rsidRPr="000626E9">
              <w:rPr>
                <w:rFonts w:ascii="Times New Roman" w:hAnsi="Times New Roman" w:cs="Times New Roman"/>
                <w:bCs/>
                <w:sz w:val="22"/>
              </w:rPr>
              <w:t>-3</w:t>
            </w:r>
            <w:r w:rsidRPr="000626E9">
              <w:rPr>
                <w:rFonts w:ascii="Times New Roman" w:hAnsi="Times New Roman" w:cs="Times New Roman"/>
                <w:sz w:val="22"/>
              </w:rPr>
              <w:t>'</w:t>
            </w:r>
            <w:r w:rsidRPr="000626E9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r2bl w:val="nil"/>
            </w:tcBorders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2"/>
              </w:rPr>
              <w:t>Amplicon</w:t>
            </w:r>
            <w:proofErr w:type="spellEnd"/>
          </w:p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626E9">
              <w:rPr>
                <w:rFonts w:ascii="Times New Roman" w:hAnsi="Times New Roman" w:cs="Times New Roman"/>
                <w:bCs/>
                <w:sz w:val="22"/>
              </w:rPr>
              <w:t>Length (</w:t>
            </w:r>
            <w:proofErr w:type="spellStart"/>
            <w:r w:rsidRPr="000626E9">
              <w:rPr>
                <w:rFonts w:ascii="Times New Roman" w:hAnsi="Times New Roman" w:cs="Times New Roman"/>
                <w:bCs/>
                <w:sz w:val="22"/>
              </w:rPr>
              <w:t>bp</w:t>
            </w:r>
            <w:proofErr w:type="spellEnd"/>
            <w:r w:rsidRPr="000626E9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S-F</w:t>
            </w:r>
          </w:p>
        </w:tc>
        <w:tc>
          <w:tcPr>
            <w:tcW w:w="58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TGACTGAATATAAACTTGTGGTAGTTGGAGCT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A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S-R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B45D25"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g1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-AGGCACTCTTGCCTACGCCAC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T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R-F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TGACTGAATATAAACTTGTGGTAGTTGGAGCT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C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R-R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B45D25"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g1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-AGGCACTCTTGCCTACGCCAC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G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C-F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TGACTGAATATAAACTTGTGGTAGTTGGAGCT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T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C-R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B45D25"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g1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-AGGCACTCTTGCCTACGCCAC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D-F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GACTGAATATAAACTTGTGGTAGTTGGAGCTG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A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D-R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B45D25"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g1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-AAGGCACTCTTGCCTACGCCA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T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A-F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GACTGAATATAAACTTGTGGTAGTTGGAGCTG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C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A-R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B45D25"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g1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-AAGGCACTCTTGCCTACGCCA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G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V-F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GACTGAATATAAACTTGTGGTAGTTGGAGCTG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T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2V-R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B45D25"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g1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-AAGGCACTCTTGCCTACGCCA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  <w:bookmarkStart w:id="0" w:name="_GoBack"/>
        <w:bookmarkEnd w:id="0"/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3D-F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GAATATAAACTTGTGGTAGTTGGAGCTGGTG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A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13D-R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B45D25"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g1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-CGTCAAGGCACTCTTGCCTACG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T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Exon4-F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ag3-TTGCCTTCTAGAACAGTAGACACAAAACA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G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Exon4-R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AATTCCATAACTTCTTGCTAAGTCCTGAGC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C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790M-F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CTCACCTCCACCGTGCAACTCATCA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T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790M-R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B45D25"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g2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-GCCGAAGGGCATGAGCTGC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A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L858R-F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GCATGTCAAGATCACAGATTTTGGGC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G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L858R-R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B45D25"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g1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-GCACCCAGCAGTTTGGCC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C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Exon2-F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TCATTTTCTCAGCCTCCAGAGGAT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G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Exon2-R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ag3-AAGGACCACCTCACAGTTATTGAA</w:t>
            </w:r>
            <w:r w:rsidRPr="000626E9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ddC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ag1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9D31C1" w:rsidP="009D31C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CTCTCGCCACGCTCCCTCCG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ag2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9D31C1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CTCACTGTAGCACGTCGACC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Tag3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ACAGCTCTGCACCCATCAACCTC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Probe1</w:t>
            </w:r>
          </w:p>
        </w:tc>
        <w:tc>
          <w:tcPr>
            <w:tcW w:w="5863" w:type="dxa"/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FAM-CGGAGGTCTCTCGCCACGCTCCCTCCG-</w:t>
            </w: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Dabcyl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tcBorders>
              <w:bottom w:val="nil"/>
            </w:tcBorders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Probe2</w:t>
            </w:r>
          </w:p>
        </w:tc>
        <w:tc>
          <w:tcPr>
            <w:tcW w:w="5863" w:type="dxa"/>
            <w:tcBorders>
              <w:bottom w:val="nil"/>
            </w:tcBorders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EX-CCGGTCTCACTGTAGCACGTCGACCGG- </w:t>
            </w: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Dabcyl</w:t>
            </w:r>
            <w:proofErr w:type="spellEnd"/>
          </w:p>
        </w:tc>
        <w:tc>
          <w:tcPr>
            <w:tcW w:w="1253" w:type="dxa"/>
            <w:tcBorders>
              <w:bottom w:val="nil"/>
            </w:tcBorders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76F77" w:rsidRPr="000626E9" w:rsidTr="000626E9">
        <w:trPr>
          <w:trHeight w:val="284"/>
          <w:jc w:val="center"/>
        </w:trPr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Probe3</w:t>
            </w:r>
          </w:p>
        </w:tc>
        <w:tc>
          <w:tcPr>
            <w:tcW w:w="58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6F77" w:rsidRPr="000626E9" w:rsidRDefault="00E76F77" w:rsidP="00E76F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ROX-CCGAGGACAGCTCTGCACCCATCAACCTCGG-</w:t>
            </w:r>
            <w:proofErr w:type="spellStart"/>
            <w:r w:rsidRPr="000626E9">
              <w:rPr>
                <w:rFonts w:ascii="Times New Roman" w:hAnsi="Times New Roman" w:cs="Times New Roman"/>
                <w:bCs/>
                <w:sz w:val="20"/>
                <w:szCs w:val="20"/>
              </w:rPr>
              <w:t>Dabcyl</w:t>
            </w:r>
            <w:proofErr w:type="spellEnd"/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6F77" w:rsidRPr="000626E9" w:rsidRDefault="00E76F77" w:rsidP="000626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E76F77" w:rsidRPr="00E76F77" w:rsidRDefault="00E76F77" w:rsidP="00E76F77">
      <w:pPr>
        <w:rPr>
          <w:b/>
          <w:bCs/>
        </w:rPr>
      </w:pPr>
    </w:p>
    <w:p w:rsidR="00E76F77" w:rsidRPr="00E76F77" w:rsidRDefault="00E76F77" w:rsidP="00E76F77">
      <w:pPr>
        <w:rPr>
          <w:b/>
          <w:bCs/>
        </w:rPr>
      </w:pPr>
    </w:p>
    <w:p w:rsidR="00E76F77" w:rsidRPr="00E76F77" w:rsidRDefault="00E76F77" w:rsidP="00E76F77">
      <w:pPr>
        <w:rPr>
          <w:b/>
          <w:bCs/>
        </w:rPr>
      </w:pPr>
    </w:p>
    <w:p w:rsidR="00E76F77" w:rsidRPr="00E76F77" w:rsidRDefault="00E76F77" w:rsidP="00E76F77">
      <w:pPr>
        <w:rPr>
          <w:b/>
          <w:bCs/>
        </w:rPr>
      </w:pPr>
    </w:p>
    <w:p w:rsidR="00BC6E1F" w:rsidRDefault="00E851A7"/>
    <w:sectPr w:rsidR="00BC6E1F" w:rsidSect="00483A1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1A7" w:rsidRDefault="00E851A7" w:rsidP="009D31C1">
      <w:r>
        <w:separator/>
      </w:r>
    </w:p>
  </w:endnote>
  <w:endnote w:type="continuationSeparator" w:id="0">
    <w:p w:rsidR="00E851A7" w:rsidRDefault="00E851A7" w:rsidP="009D3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1A7" w:rsidRDefault="00E851A7" w:rsidP="009D31C1">
      <w:r>
        <w:separator/>
      </w:r>
    </w:p>
  </w:footnote>
  <w:footnote w:type="continuationSeparator" w:id="0">
    <w:p w:rsidR="00E851A7" w:rsidRDefault="00E851A7" w:rsidP="009D31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31C1" w:rsidRDefault="009D31C1" w:rsidP="009D31C1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F77"/>
    <w:rsid w:val="000626E9"/>
    <w:rsid w:val="000F3A77"/>
    <w:rsid w:val="00431243"/>
    <w:rsid w:val="00483A16"/>
    <w:rsid w:val="008E0478"/>
    <w:rsid w:val="009D31C1"/>
    <w:rsid w:val="00B45D25"/>
    <w:rsid w:val="00D91B17"/>
    <w:rsid w:val="00E76F77"/>
    <w:rsid w:val="00E851A7"/>
    <w:rsid w:val="00F222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3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31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3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31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3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31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3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3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12</Characters>
  <Application>Microsoft Office Word</Application>
  <DocSecurity>0</DocSecurity>
  <Lines>9</Lines>
  <Paragraphs>2</Paragraphs>
  <ScaleCrop>false</ScaleCrop>
  <Company>微软中国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4-01-28T14:29:00Z</dcterms:created>
  <dcterms:modified xsi:type="dcterms:W3CDTF">2014-01-28T14:41:00Z</dcterms:modified>
</cp:coreProperties>
</file>